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FAFB" w14:textId="77777777" w:rsidR="007F2677" w:rsidRPr="000427BF" w:rsidRDefault="007F2677" w:rsidP="007F2677">
      <w:pPr>
        <w:spacing w:line="480" w:lineRule="auto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427BF">
        <w:rPr>
          <w:rFonts w:ascii="Calibri" w:hAnsi="Calibri" w:cs="Calibri"/>
          <w:b/>
          <w:bCs/>
          <w:sz w:val="22"/>
          <w:szCs w:val="22"/>
          <w:lang w:val="en-US"/>
        </w:rPr>
        <w:t>Supplementa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ry</w:t>
      </w:r>
      <w:r w:rsidRPr="000427BF">
        <w:rPr>
          <w:rFonts w:ascii="Calibri" w:hAnsi="Calibri" w:cs="Calibri"/>
          <w:b/>
          <w:bCs/>
          <w:sz w:val="22"/>
          <w:szCs w:val="22"/>
          <w:lang w:val="en-US"/>
        </w:rPr>
        <w:t xml:space="preserve"> Figure S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0427BF">
        <w:rPr>
          <w:rFonts w:ascii="Calibri" w:hAnsi="Calibri" w:cs="Calibri"/>
          <w:sz w:val="22"/>
          <w:szCs w:val="22"/>
          <w:lang w:val="en-US"/>
        </w:rPr>
        <w:t xml:space="preserve">. </w:t>
      </w:r>
      <w:r w:rsidRPr="000427BF">
        <w:rPr>
          <w:rFonts w:ascii="Calibri" w:hAnsi="Calibri" w:cs="Calibri"/>
          <w:color w:val="000000"/>
          <w:sz w:val="22"/>
          <w:szCs w:val="22"/>
          <w:lang w:val="en-US"/>
        </w:rPr>
        <w:t>MIC distribution of meropenem among OXA-48-producing isolates according to treatment regimen</w:t>
      </w:r>
    </w:p>
    <w:p w14:paraId="230268DF" w14:textId="77777777" w:rsidR="007F2677" w:rsidRPr="000427BF" w:rsidRDefault="007F2677" w:rsidP="007F2677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0427BF"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5558E26B" wp14:editId="4DF30ACC">
            <wp:extent cx="5760720" cy="2252980"/>
            <wp:effectExtent l="0" t="0" r="5080" b="0"/>
            <wp:docPr id="128316086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1608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DE5E4" w14:textId="77777777" w:rsidR="007F2677" w:rsidRPr="000427BF" w:rsidRDefault="007F2677" w:rsidP="007F2677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2EE91C1E" w14:textId="77777777" w:rsidR="007F2677" w:rsidRPr="000427BF" w:rsidRDefault="007F2677" w:rsidP="007F2677">
      <w:pPr>
        <w:spacing w:line="480" w:lineRule="auto"/>
        <w:jc w:val="center"/>
        <w:rPr>
          <w:rFonts w:ascii="Calibri" w:hAnsi="Calibri" w:cs="Calibri"/>
          <w:sz w:val="22"/>
          <w:szCs w:val="22"/>
          <w:lang w:val="en-US"/>
        </w:rPr>
      </w:pPr>
    </w:p>
    <w:p w14:paraId="3FE87EE5" w14:textId="77777777" w:rsidR="007F2677" w:rsidRPr="000427BF" w:rsidRDefault="007F2677" w:rsidP="007F2677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0427BF">
        <w:rPr>
          <w:rFonts w:ascii="Calibri" w:hAnsi="Calibri" w:cs="Calibri"/>
          <w:sz w:val="22"/>
          <w:szCs w:val="22"/>
          <w:lang w:val="en-US"/>
        </w:rPr>
        <w:br w:type="page"/>
      </w:r>
    </w:p>
    <w:p w14:paraId="5CB91435" w14:textId="77777777" w:rsidR="00FA618C" w:rsidRDefault="00FA618C"/>
    <w:sectPr w:rsidR="00FA618C" w:rsidSect="007F26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77"/>
    <w:rsid w:val="00010CDE"/>
    <w:rsid w:val="00777110"/>
    <w:rsid w:val="007C399F"/>
    <w:rsid w:val="007F2677"/>
    <w:rsid w:val="00933B5A"/>
    <w:rsid w:val="00FA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6C891"/>
  <w15:chartTrackingRefBased/>
  <w15:docId w15:val="{39059CAC-2E68-447D-BF81-612DEE4A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677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F26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267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267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267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267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267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F26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F267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F2677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F2677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F267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F267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F267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F267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F2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2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267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2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F267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tionCar">
    <w:name w:val="Citation Car"/>
    <w:basedOn w:val="Policepardfaut"/>
    <w:link w:val="Citation"/>
    <w:uiPriority w:val="29"/>
    <w:rsid w:val="007F267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F267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Accentuationintense">
    <w:name w:val="Intense Emphasis"/>
    <w:basedOn w:val="Policepardfaut"/>
    <w:uiPriority w:val="21"/>
    <w:qFormat/>
    <w:rsid w:val="007F2677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267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2677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7F267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PILMIS</dc:creator>
  <cp:keywords/>
  <dc:description/>
  <cp:lastModifiedBy>Benoit PILMIS</cp:lastModifiedBy>
  <cp:revision>1</cp:revision>
  <dcterms:created xsi:type="dcterms:W3CDTF">2026-04-03T10:51:00Z</dcterms:created>
  <dcterms:modified xsi:type="dcterms:W3CDTF">2026-04-03T10:52:00Z</dcterms:modified>
</cp:coreProperties>
</file>